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198A" w14:textId="77777777" w:rsidR="00752952" w:rsidRPr="00831ACB" w:rsidRDefault="00752952" w:rsidP="00752952">
      <w:pPr>
        <w:spacing w:line="480" w:lineRule="auto"/>
        <w:rPr>
          <w:b/>
        </w:rPr>
      </w:pPr>
      <w:r w:rsidRPr="00831ACB">
        <w:rPr>
          <w:b/>
        </w:rPr>
        <w:t>Post Questionnaire</w:t>
      </w:r>
    </w:p>
    <w:p w14:paraId="01137663" w14:textId="77777777" w:rsidR="00752952" w:rsidRPr="00831ACB" w:rsidRDefault="00752952" w:rsidP="00752952">
      <w:pPr>
        <w:spacing w:line="480" w:lineRule="auto"/>
      </w:pPr>
      <w:r w:rsidRPr="00831ACB">
        <w:rPr>
          <w:b/>
        </w:rPr>
        <w:t>Part 1. Factors Influencing Adoption of the DLW framework and Intention to Use it</w:t>
      </w:r>
    </w:p>
    <w:p w14:paraId="62B170BB" w14:textId="77777777" w:rsidR="00752952" w:rsidRPr="00831ACB" w:rsidRDefault="00752952" w:rsidP="00752952">
      <w:pPr>
        <w:spacing w:line="480" w:lineRule="auto"/>
      </w:pPr>
      <w:r w:rsidRPr="00831ACB">
        <w:rPr>
          <w:b/>
        </w:rPr>
        <w:t xml:space="preserve">Please rate the extent to which you agree with the following statements. </w:t>
      </w:r>
    </w:p>
    <w:p w14:paraId="4C3EB2AF" w14:textId="77777777" w:rsidR="00752952" w:rsidRPr="00831ACB" w:rsidRDefault="00752952" w:rsidP="00752952">
      <w:pPr>
        <w:spacing w:line="480" w:lineRule="auto"/>
        <w:rPr>
          <w:color w:val="000000" w:themeColor="text1"/>
        </w:rPr>
      </w:pPr>
      <w:r w:rsidRPr="00831ACB">
        <w:rPr>
          <w:color w:val="000000" w:themeColor="text1"/>
        </w:rPr>
        <w:t xml:space="preserve">1. I know a lot about the DLW framework.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58439945" w14:textId="77777777" w:rsidTr="002A4A89">
        <w:trPr>
          <w:trHeight w:val="532"/>
        </w:trPr>
        <w:tc>
          <w:tcPr>
            <w:tcW w:w="1281" w:type="dxa"/>
          </w:tcPr>
          <w:p w14:paraId="1C59BAD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3962A19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17DD76D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262417C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51B0FDB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0E01455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61CD225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15AB75B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6DCFCEF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3C69DE60" w14:textId="77777777" w:rsidTr="002A4A89">
        <w:trPr>
          <w:trHeight w:val="181"/>
        </w:trPr>
        <w:tc>
          <w:tcPr>
            <w:tcW w:w="1281" w:type="dxa"/>
          </w:tcPr>
          <w:p w14:paraId="345BC71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3FF224E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477DD64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41925C6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26EEAF0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2DBCBB4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310F760B" w14:textId="77777777" w:rsidTr="002A4A89">
        <w:trPr>
          <w:trHeight w:val="283"/>
        </w:trPr>
        <w:tc>
          <w:tcPr>
            <w:tcW w:w="1281" w:type="dxa"/>
          </w:tcPr>
          <w:p w14:paraId="4484D03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9D3313" wp14:editId="4CBD5B8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68" name="타원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0ABB25" id="타원 1" o:spid="_x0000_s1026" style="position:absolute;margin-left:17.4pt;margin-top:12.4pt;width:14.45pt;height:1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36345819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6D6586" wp14:editId="5ADC757C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69" name="타원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F19C78" id="타원 2" o:spid="_x0000_s1026" style="position:absolute;margin-left:18.8pt;margin-top:12.15pt;width:14.45pt;height:1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11247E91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93EB8A" wp14:editId="03BFF0A4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70" name="타원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F1B31B" id="타원 3" o:spid="_x0000_s1026" style="position:absolute;margin-left:17.6pt;margin-top:12.15pt;width:14.45pt;height:10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0183F17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57F7F71" wp14:editId="37491746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25" name="타원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614385" id="타원 5" o:spid="_x0000_s1026" style="position:absolute;margin-left:19.5pt;margin-top:12.15pt;width:14.45pt;height:10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7D393AF4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A0EB0C6" wp14:editId="70A05552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26" name="타원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ECA2BB" id="타원 6" o:spid="_x0000_s1026" style="position:absolute;margin-left:19.05pt;margin-top:12.15pt;width:14.45pt;height:10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1797AE89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1F6303C" wp14:editId="6CA55AF7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27" name="타원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1B7C5B" id="타원 7" o:spid="_x0000_s1026" style="position:absolute;margin-left:20.65pt;margin-top:12.15pt;width:14.45pt;height:10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39304748" w14:textId="77777777" w:rsidR="00752952" w:rsidRPr="00831ACB" w:rsidRDefault="00752952" w:rsidP="00752952">
      <w:pPr>
        <w:spacing w:line="480" w:lineRule="auto"/>
      </w:pPr>
      <w:r w:rsidRPr="00831ACB">
        <w:t xml:space="preserve">2. Applying the DLW framework will be beneficial for me as a clinician. </w:t>
      </w:r>
    </w:p>
    <w:tbl>
      <w:tblPr>
        <w:tblStyle w:val="TableGrid"/>
        <w:tblW w:w="7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1"/>
      </w:tblGrid>
      <w:tr w:rsidR="00752952" w:rsidRPr="00831ACB" w14:paraId="4F5102EA" w14:textId="77777777" w:rsidTr="002A4A89">
        <w:trPr>
          <w:trHeight w:val="532"/>
        </w:trPr>
        <w:tc>
          <w:tcPr>
            <w:tcW w:w="1281" w:type="dxa"/>
          </w:tcPr>
          <w:p w14:paraId="0C2B735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79F4B6C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3C15F3B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3134CA6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5146312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0CD88D8C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6ABAE84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1F6EFE3C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001C0DF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0F6E2D61" w14:textId="77777777" w:rsidTr="002A4A89">
        <w:trPr>
          <w:trHeight w:val="181"/>
        </w:trPr>
        <w:tc>
          <w:tcPr>
            <w:tcW w:w="1281" w:type="dxa"/>
          </w:tcPr>
          <w:p w14:paraId="71E9B5B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2DECBBC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6DED28E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3E46C45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3BE70DD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1" w:type="dxa"/>
          </w:tcPr>
          <w:p w14:paraId="2A0B52A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2F603A7D" w14:textId="77777777" w:rsidTr="002A4A89">
        <w:trPr>
          <w:trHeight w:val="283"/>
        </w:trPr>
        <w:tc>
          <w:tcPr>
            <w:tcW w:w="1281" w:type="dxa"/>
          </w:tcPr>
          <w:p w14:paraId="10CFA6E0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9FA886" wp14:editId="6E10DAA5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24" name="타원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0993A8" id="타원 71" o:spid="_x0000_s1026" style="position:absolute;margin-left:17.4pt;margin-top:12.4pt;width:14.45pt;height:10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941A18A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7A0CE1A" wp14:editId="0F0F6D20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25" name="타원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E63AF6" id="타원 72" o:spid="_x0000_s1026" style="position:absolute;margin-left:18.8pt;margin-top:12.15pt;width:14.45pt;height:10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35DEED8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DDA2882" wp14:editId="1550F2CC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26" name="타원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08B103" id="타원 73" o:spid="_x0000_s1026" style="position:absolute;margin-left:17.6pt;margin-top:12.15pt;width:14.45pt;height:1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44ADE9C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7F4157" wp14:editId="75FAA083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28" name="타원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9680CF" id="타원 74" o:spid="_x0000_s1026" style="position:absolute;margin-left:19.5pt;margin-top:12.15pt;width:14.45pt;height:10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74AD19B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AECAFBC" wp14:editId="551E99BC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29" name="타원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0A7019" id="타원 75" o:spid="_x0000_s1026" style="position:absolute;margin-left:19.05pt;margin-top:12.15pt;width:14.45pt;height:10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5C57CCF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1FCA45B" wp14:editId="2439EF7B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0" name="타원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7A7D47" id="타원 76" o:spid="_x0000_s1026" style="position:absolute;margin-left:20.65pt;margin-top:12.15pt;width:14.45pt;height:10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19B09DD0" w14:textId="77777777" w:rsidR="00752952" w:rsidRPr="00831ACB" w:rsidRDefault="00752952" w:rsidP="00752952">
      <w:pPr>
        <w:spacing w:line="480" w:lineRule="auto"/>
      </w:pPr>
      <w:r w:rsidRPr="00831ACB">
        <w:t>3. The DLW framework will fit well into my clinical setting.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5793D550" w14:textId="77777777" w:rsidTr="002A4A89">
        <w:trPr>
          <w:trHeight w:val="532"/>
        </w:trPr>
        <w:tc>
          <w:tcPr>
            <w:tcW w:w="1281" w:type="dxa"/>
          </w:tcPr>
          <w:p w14:paraId="27A2E43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2F19FFE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137B064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71AD997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2BE4DD0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0600CA0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6753895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0AC8D92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563F5B0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04DDDB40" w14:textId="77777777" w:rsidTr="002A4A89">
        <w:trPr>
          <w:trHeight w:val="181"/>
        </w:trPr>
        <w:tc>
          <w:tcPr>
            <w:tcW w:w="1281" w:type="dxa"/>
          </w:tcPr>
          <w:p w14:paraId="5D6B39A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758E879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77F57FB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2031FFC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392E3CD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3DE13C9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3D2E4447" w14:textId="77777777" w:rsidTr="002A4A89">
        <w:trPr>
          <w:trHeight w:val="283"/>
        </w:trPr>
        <w:tc>
          <w:tcPr>
            <w:tcW w:w="1281" w:type="dxa"/>
          </w:tcPr>
          <w:p w14:paraId="4E30E5CA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DA512E8" wp14:editId="20D3243A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1" name="타원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28F257" id="타원 77" o:spid="_x0000_s1026" style="position:absolute;margin-left:17.4pt;margin-top:12.4pt;width:14.45pt;height:10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4EC516C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F2185A8" wp14:editId="24116DE7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2" name="타원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F12662" id="타원 78" o:spid="_x0000_s1026" style="position:absolute;margin-left:18.8pt;margin-top:12.15pt;width:14.45pt;height:10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38FC6A4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BB1F1A9" wp14:editId="0490C9D3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3" name="타원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DB2BA3" id="타원 79" o:spid="_x0000_s1026" style="position:absolute;margin-left:17.6pt;margin-top:12.15pt;width:14.45pt;height:10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6873CE1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19B4692" wp14:editId="7CEF1B3D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4" name="타원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9AB457" id="타원 80" o:spid="_x0000_s1026" style="position:absolute;margin-left:19.5pt;margin-top:12.15pt;width:14.45pt;height:10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D3757F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BF4E8F2" wp14:editId="7D997A6E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5" name="타원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A10C45" id="타원 81" o:spid="_x0000_s1026" style="position:absolute;margin-left:19.05pt;margin-top:12.15pt;width:14.45pt;height:10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5F363223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3FACB2C" wp14:editId="4750F82D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6" name="타원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CAE220" id="타원 82" o:spid="_x0000_s1026" style="position:absolute;margin-left:20.65pt;margin-top:12.15pt;width:14.45pt;height:10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32FE3049" w14:textId="77777777" w:rsidR="00752952" w:rsidRPr="00831ACB" w:rsidRDefault="00752952" w:rsidP="00752952">
      <w:pPr>
        <w:spacing w:line="480" w:lineRule="auto"/>
      </w:pPr>
      <w:r w:rsidRPr="00831ACB">
        <w:t xml:space="preserve">4. The DLW framework will be easy for me to apply in my practice.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0AC28A5B" w14:textId="77777777" w:rsidTr="002A4A89">
        <w:trPr>
          <w:trHeight w:val="532"/>
        </w:trPr>
        <w:tc>
          <w:tcPr>
            <w:tcW w:w="1281" w:type="dxa"/>
          </w:tcPr>
          <w:p w14:paraId="5C8F27D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7AF8AD09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3113201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45C3DD7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0613EB69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453AD21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7C99B57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2FD431A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7A82E61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744B1008" w14:textId="77777777" w:rsidTr="002A4A89">
        <w:trPr>
          <w:trHeight w:val="181"/>
        </w:trPr>
        <w:tc>
          <w:tcPr>
            <w:tcW w:w="1281" w:type="dxa"/>
          </w:tcPr>
          <w:p w14:paraId="644271F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6419FCD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5404EF1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5C540C6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1F6DCD1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5261281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4DF67231" w14:textId="77777777" w:rsidTr="002A4A89">
        <w:trPr>
          <w:trHeight w:val="283"/>
        </w:trPr>
        <w:tc>
          <w:tcPr>
            <w:tcW w:w="1281" w:type="dxa"/>
          </w:tcPr>
          <w:p w14:paraId="7EB2E668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84DC219" wp14:editId="2A1BF434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7" name="타원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73A211" id="타원 83" o:spid="_x0000_s1026" style="position:absolute;margin-left:17.4pt;margin-top:12.4pt;width:14.45pt;height:10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303E2C60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D742E6F" wp14:editId="3D260D00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8" name="타원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55AA00" id="타원 84" o:spid="_x0000_s1026" style="position:absolute;margin-left:18.8pt;margin-top:12.15pt;width:14.45pt;height:10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5C393DC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7CD8712" wp14:editId="22C3C815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39" name="타원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E21C9A" id="타원 85" o:spid="_x0000_s1026" style="position:absolute;margin-left:17.6pt;margin-top:12.15pt;width:14.45pt;height:10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1B050D5C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BDFA1EC" wp14:editId="5D53C1D6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0" name="타원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D9C50D" id="타원 86" o:spid="_x0000_s1026" style="position:absolute;margin-left:19.5pt;margin-top:12.15pt;width:14.45pt;height:10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2BDE5020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140062E" wp14:editId="403A11F1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1" name="타원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DC4C4F" id="타원 87" o:spid="_x0000_s1026" style="position:absolute;margin-left:19.05pt;margin-top:12.15pt;width:14.45pt;height:10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0AB49CF7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ECF0E84" wp14:editId="386C87C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2" name="타원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2E4720" id="타원 88" o:spid="_x0000_s1026" style="position:absolute;margin-left:20.65pt;margin-top:12.15pt;width:14.45pt;height:10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0287A011" w14:textId="77777777" w:rsidR="00752952" w:rsidRPr="00831ACB" w:rsidRDefault="00752952" w:rsidP="00752952">
      <w:pPr>
        <w:spacing w:line="480" w:lineRule="auto"/>
      </w:pPr>
    </w:p>
    <w:p w14:paraId="28144C9F" w14:textId="77777777" w:rsidR="00752952" w:rsidRPr="00831ACB" w:rsidRDefault="00752952" w:rsidP="00752952">
      <w:pPr>
        <w:rPr>
          <w:lang w:val="en-US"/>
        </w:rPr>
      </w:pPr>
      <w:r w:rsidRPr="00831ACB">
        <w:br w:type="page"/>
      </w:r>
    </w:p>
    <w:p w14:paraId="2DCC3C31" w14:textId="77777777" w:rsidR="00752952" w:rsidRPr="00831ACB" w:rsidRDefault="00752952" w:rsidP="00752952">
      <w:pPr>
        <w:spacing w:line="480" w:lineRule="auto"/>
      </w:pPr>
      <w:r w:rsidRPr="00831ACB">
        <w:lastRenderedPageBreak/>
        <w:t xml:space="preserve">5. I feel confident in applying the DLW framework in my practice.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7DAB5196" w14:textId="77777777" w:rsidTr="002A4A89">
        <w:trPr>
          <w:trHeight w:val="532"/>
        </w:trPr>
        <w:tc>
          <w:tcPr>
            <w:tcW w:w="1281" w:type="dxa"/>
          </w:tcPr>
          <w:p w14:paraId="0F2DF8C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71AD76A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26ADE3C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7806F29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3D96AE9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58B5391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3B5B02F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2D8D83A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28FFF01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536936F2" w14:textId="77777777" w:rsidTr="002A4A89">
        <w:trPr>
          <w:trHeight w:val="181"/>
        </w:trPr>
        <w:tc>
          <w:tcPr>
            <w:tcW w:w="1281" w:type="dxa"/>
          </w:tcPr>
          <w:p w14:paraId="3065EB8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510902E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61C0B9CC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  <w:p w14:paraId="39A4A033" w14:textId="77777777" w:rsidR="00752952" w:rsidRPr="00831ACB" w:rsidRDefault="00752952" w:rsidP="002A4A89"/>
          <w:p w14:paraId="7BA29D3D" w14:textId="77777777" w:rsidR="00752952" w:rsidRPr="00831ACB" w:rsidRDefault="00752952" w:rsidP="002A4A89">
            <w:pPr>
              <w:tabs>
                <w:tab w:val="left" w:pos="561"/>
              </w:tabs>
            </w:pPr>
            <w:r w:rsidRPr="00831ACB">
              <w:tab/>
            </w:r>
          </w:p>
        </w:tc>
        <w:tc>
          <w:tcPr>
            <w:tcW w:w="1281" w:type="dxa"/>
          </w:tcPr>
          <w:p w14:paraId="28772FC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7F70166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0A17F04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2038333E" w14:textId="77777777" w:rsidTr="002A4A89">
        <w:trPr>
          <w:trHeight w:val="283"/>
        </w:trPr>
        <w:tc>
          <w:tcPr>
            <w:tcW w:w="1281" w:type="dxa"/>
          </w:tcPr>
          <w:p w14:paraId="066DBE61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6A12B51" wp14:editId="60079658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3" name="타원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E1B4DC" id="타원 89" o:spid="_x0000_s1026" style="position:absolute;margin-left:17.4pt;margin-top:12.4pt;width:14.45pt;height:10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3B2D4842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E1F9898" wp14:editId="3D2DC4E7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4" name="타원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3B50EA" id="타원 90" o:spid="_x0000_s1026" style="position:absolute;margin-left:18.8pt;margin-top:12.15pt;width:14.45pt;height:10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5339EE9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FE7A8E9" wp14:editId="1547C811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5" name="타원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5ED0FC" id="타원 91" o:spid="_x0000_s1026" style="position:absolute;margin-left:17.6pt;margin-top:12.15pt;width:14.45pt;height:10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7082A577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DD2EA58" wp14:editId="1F753EB0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6" name="타원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8B725E" id="타원 92" o:spid="_x0000_s1026" style="position:absolute;margin-left:19.5pt;margin-top:12.15pt;width:14.45pt;height:10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5F12B02D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FF29E35" wp14:editId="49AC40E7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7" name="타원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C25DE4" id="타원 93" o:spid="_x0000_s1026" style="position:absolute;margin-left:19.05pt;margin-top:12.15pt;width:14.45pt;height:10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6AFDA88E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042BC40" wp14:editId="4B3CD763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8" name="타원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6B6AFB" id="타원 94" o:spid="_x0000_s1026" style="position:absolute;margin-left:20.65pt;margin-top:12.15pt;width:14.45pt;height:10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27129B7B" w14:textId="77777777" w:rsidR="00752952" w:rsidRPr="00831ACB" w:rsidRDefault="00752952" w:rsidP="00752952">
      <w:pPr>
        <w:spacing w:line="480" w:lineRule="auto"/>
      </w:pPr>
      <w:r w:rsidRPr="00831ACB">
        <w:t xml:space="preserve">6. Applying the DLW framework in my practice will improve clients’ health and well-being.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5FA725D4" w14:textId="77777777" w:rsidTr="002A4A89">
        <w:trPr>
          <w:trHeight w:val="532"/>
        </w:trPr>
        <w:tc>
          <w:tcPr>
            <w:tcW w:w="1281" w:type="dxa"/>
          </w:tcPr>
          <w:p w14:paraId="0FE37BE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2514111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0DDFD16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5E72466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61037DE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5E03339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3BDEBB5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6AC5B4C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3DB4E44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27E81013" w14:textId="77777777" w:rsidTr="002A4A89">
        <w:trPr>
          <w:trHeight w:val="181"/>
        </w:trPr>
        <w:tc>
          <w:tcPr>
            <w:tcW w:w="1281" w:type="dxa"/>
          </w:tcPr>
          <w:p w14:paraId="2A63174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3680A96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00F0A20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2A83A6F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17A8A70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3C1C61F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50AEBFDA" w14:textId="77777777" w:rsidTr="002A4A89">
        <w:trPr>
          <w:trHeight w:val="283"/>
        </w:trPr>
        <w:tc>
          <w:tcPr>
            <w:tcW w:w="1281" w:type="dxa"/>
          </w:tcPr>
          <w:p w14:paraId="0CBD6CF1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81FDFC8" wp14:editId="79D8EE4B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49" name="타원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A33D50" id="타원 95" o:spid="_x0000_s1026" style="position:absolute;margin-left:17.4pt;margin-top:12.4pt;width:14.45pt;height:10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5A090A54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23AB028" wp14:editId="70849A36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0" name="타원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BFF76B" id="타원 96" o:spid="_x0000_s1026" style="position:absolute;margin-left:18.8pt;margin-top:12.15pt;width:14.45pt;height:10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27DE1BD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A1D05DA" wp14:editId="367635F7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1" name="타원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05A3EC" id="타원 97" o:spid="_x0000_s1026" style="position:absolute;margin-left:17.6pt;margin-top:12.15pt;width:14.45pt;height:10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EE00E4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001204A" wp14:editId="7640B5BC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2" name="타원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7BF6E7" id="타원 98" o:spid="_x0000_s1026" style="position:absolute;margin-left:19.5pt;margin-top:12.15pt;width:14.45pt;height:10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491AD70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B88DB12" wp14:editId="3C48F910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3" name="타원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C9720D" id="타원 99" o:spid="_x0000_s1026" style="position:absolute;margin-left:19.05pt;margin-top:12.15pt;width:14.45pt;height:10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23B77922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687A524" wp14:editId="2CD7371D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4" name="타원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99177C" id="타원 100" o:spid="_x0000_s1026" style="position:absolute;margin-left:20.65pt;margin-top:12.15pt;width:14.45pt;height:10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5B02F85E" w14:textId="77777777" w:rsidR="00752952" w:rsidRPr="00831ACB" w:rsidRDefault="00752952" w:rsidP="00752952">
      <w:pPr>
        <w:spacing w:line="480" w:lineRule="auto"/>
      </w:pPr>
      <w:r w:rsidRPr="00831ACB">
        <w:t xml:space="preserve">7. My colleagues will support me to use the DLW framework in my practice.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65B3A0A5" w14:textId="77777777" w:rsidTr="002A4A89">
        <w:trPr>
          <w:trHeight w:val="532"/>
        </w:trPr>
        <w:tc>
          <w:tcPr>
            <w:tcW w:w="1281" w:type="dxa"/>
          </w:tcPr>
          <w:p w14:paraId="1BFF16C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24188D1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5CEA17F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1BA6C37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67A65AF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73FBA2C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17A13E6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1FE2FA2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61A3D87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33140701" w14:textId="77777777" w:rsidTr="002A4A89">
        <w:trPr>
          <w:trHeight w:val="181"/>
        </w:trPr>
        <w:tc>
          <w:tcPr>
            <w:tcW w:w="1281" w:type="dxa"/>
          </w:tcPr>
          <w:p w14:paraId="3726D739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681B7428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0044033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4C3B2E6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15707A8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1718F24C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750CBB56" w14:textId="77777777" w:rsidTr="002A4A89">
        <w:trPr>
          <w:trHeight w:val="283"/>
        </w:trPr>
        <w:tc>
          <w:tcPr>
            <w:tcW w:w="1281" w:type="dxa"/>
          </w:tcPr>
          <w:p w14:paraId="225D9073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76A0FA0" wp14:editId="1AE660E4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5" name="타원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5DAAE5" id="타원 101" o:spid="_x0000_s1026" style="position:absolute;margin-left:17.4pt;margin-top:12.4pt;width:14.45pt;height:10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7A7B5282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31FD6A9" wp14:editId="477ABDFA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6" name="타원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997219" id="타원 102" o:spid="_x0000_s1026" style="position:absolute;margin-left:18.8pt;margin-top:12.15pt;width:14.45pt;height:10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6819310C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AD6FC95" wp14:editId="34A4B506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7" name="타원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5FF69C" id="타원 103" o:spid="_x0000_s1026" style="position:absolute;margin-left:17.6pt;margin-top:12.15pt;width:14.45pt;height:10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297B81E3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DC1794D" wp14:editId="72575BCE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8" name="타원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C868A" id="타원 104" o:spid="_x0000_s1026" style="position:absolute;margin-left:19.5pt;margin-top:12.15pt;width:14.45pt;height:10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232A3DB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C69F010" wp14:editId="272B63F7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59" name="타원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C74706" id="타원 105" o:spid="_x0000_s1026" style="position:absolute;margin-left:19.05pt;margin-top:12.15pt;width:14.45pt;height:10.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6BC4B97C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6A6BF84" wp14:editId="060DFB0E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0" name="타원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8C1536" id="타원 106" o:spid="_x0000_s1026" style="position:absolute;margin-left:20.65pt;margin-top:12.15pt;width:14.45pt;height:10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047BDBBD" w14:textId="77777777" w:rsidR="00752952" w:rsidRPr="00831ACB" w:rsidRDefault="00752952" w:rsidP="00752952">
      <w:pPr>
        <w:spacing w:line="480" w:lineRule="auto"/>
      </w:pPr>
      <w:r w:rsidRPr="00831ACB">
        <w:t>8. I know of resources that can help me better understand about the DLW framework.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1214BDE5" w14:textId="77777777" w:rsidTr="002A4A89">
        <w:trPr>
          <w:trHeight w:val="532"/>
        </w:trPr>
        <w:tc>
          <w:tcPr>
            <w:tcW w:w="1281" w:type="dxa"/>
          </w:tcPr>
          <w:p w14:paraId="1EA9A12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6C971CB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7C34AAD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0B8B9DC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0631A04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38DDD53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3148DB79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5318718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6BC8D15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1E3B5E47" w14:textId="77777777" w:rsidTr="002A4A89">
        <w:trPr>
          <w:trHeight w:val="181"/>
        </w:trPr>
        <w:tc>
          <w:tcPr>
            <w:tcW w:w="1281" w:type="dxa"/>
          </w:tcPr>
          <w:p w14:paraId="40C5BD4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7CFA2FE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250C306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5FA9623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0028C0E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367E16B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41C8096D" w14:textId="77777777" w:rsidTr="002A4A89">
        <w:trPr>
          <w:trHeight w:val="283"/>
        </w:trPr>
        <w:tc>
          <w:tcPr>
            <w:tcW w:w="1281" w:type="dxa"/>
          </w:tcPr>
          <w:p w14:paraId="669C9731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165023B" wp14:editId="7B13697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1" name="타원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D2BE62" id="타원 107" o:spid="_x0000_s1026" style="position:absolute;margin-left:17.4pt;margin-top:12.4pt;width:14.45pt;height:10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206124FE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2C23135" wp14:editId="5EE6879B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2" name="타원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13DA5F" id="타원 108" o:spid="_x0000_s1026" style="position:absolute;margin-left:18.8pt;margin-top:12.15pt;width:14.45pt;height:10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9D4F738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CED3ED8" wp14:editId="4490AFC6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3" name="타원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7A24C3" id="타원 109" o:spid="_x0000_s1026" style="position:absolute;margin-left:17.6pt;margin-top:12.15pt;width:14.45pt;height:10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A1CFC1C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DB40775" wp14:editId="7E8F0D1C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4" name="타원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B6684C" id="타원 110" o:spid="_x0000_s1026" style="position:absolute;margin-left:19.5pt;margin-top:12.15pt;width:14.45pt;height:10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15006CB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0F6E3E1" wp14:editId="2A91208E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5" name="타원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DE8888" id="타원 111" o:spid="_x0000_s1026" style="position:absolute;margin-left:19.05pt;margin-top:12.15pt;width:14.45pt;height:10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4C570783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C9ABE0E" wp14:editId="7779EA1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6" name="타원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3D4C38" id="타원 112" o:spid="_x0000_s1026" style="position:absolute;margin-left:20.65pt;margin-top:12.15pt;width:14.45pt;height:10.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321E7676" w14:textId="77777777" w:rsidR="00752952" w:rsidRPr="00831ACB" w:rsidRDefault="00752952" w:rsidP="00752952">
      <w:pPr>
        <w:spacing w:line="480" w:lineRule="auto"/>
      </w:pPr>
      <w:r w:rsidRPr="00831ACB">
        <w:t xml:space="preserve">9. I know experts in the DLW framework.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28977FAF" w14:textId="77777777" w:rsidTr="002A4A89">
        <w:trPr>
          <w:trHeight w:val="532"/>
        </w:trPr>
        <w:tc>
          <w:tcPr>
            <w:tcW w:w="1281" w:type="dxa"/>
          </w:tcPr>
          <w:p w14:paraId="55B35AD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5CB1D3DC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2D19774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45012519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57F90F2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08C7AB5B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6F058784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422CBB6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491E4059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3DA6C819" w14:textId="77777777" w:rsidTr="002A4A89">
        <w:trPr>
          <w:trHeight w:val="181"/>
        </w:trPr>
        <w:tc>
          <w:tcPr>
            <w:tcW w:w="1281" w:type="dxa"/>
          </w:tcPr>
          <w:p w14:paraId="570A1EE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3A4FBAC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1FBDA66F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49A6BC0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1C87376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0A641C8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056BD634" w14:textId="77777777" w:rsidTr="002A4A89">
        <w:trPr>
          <w:trHeight w:val="283"/>
        </w:trPr>
        <w:tc>
          <w:tcPr>
            <w:tcW w:w="1281" w:type="dxa"/>
          </w:tcPr>
          <w:p w14:paraId="4257403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B164761" wp14:editId="40BD119B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7" name="타원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67381E" id="타원 113" o:spid="_x0000_s1026" style="position:absolute;margin-left:17.4pt;margin-top:12.4pt;width:14.45pt;height:10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28489092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0593815" wp14:editId="69C9501F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8" name="타원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3E3F77" id="타원 114" o:spid="_x0000_s1026" style="position:absolute;margin-left:18.8pt;margin-top:12.15pt;width:14.45pt;height:10.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2DF0929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B13B4F0" wp14:editId="6E1148CE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69" name="타원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1EF59A" id="타원 115" o:spid="_x0000_s1026" style="position:absolute;margin-left:17.6pt;margin-top:12.15pt;width:14.45pt;height:10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416F0E63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822FD26" wp14:editId="61566D73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0" name="타원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E74CCB" id="타원 116" o:spid="_x0000_s1026" style="position:absolute;margin-left:19.5pt;margin-top:12.15pt;width:14.45pt;height:10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5C87B10D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BB1BC07" wp14:editId="7C873DEB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1" name="타원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D87C11" id="타원 117" o:spid="_x0000_s1026" style="position:absolute;margin-left:19.05pt;margin-top:12.15pt;width:14.45pt;height:10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5CA01C5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B5F575B" wp14:editId="43A728FB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2" name="타원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4AAD6B" id="타원 118" o:spid="_x0000_s1026" style="position:absolute;margin-left:20.65pt;margin-top:12.15pt;width:14.45pt;height:10.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15053CE5" w14:textId="77777777" w:rsidR="00752952" w:rsidRPr="00831ACB" w:rsidRDefault="00752952" w:rsidP="00752952">
      <w:pPr>
        <w:spacing w:line="480" w:lineRule="auto"/>
      </w:pPr>
    </w:p>
    <w:p w14:paraId="04FDD2EB" w14:textId="77777777" w:rsidR="00752952" w:rsidRPr="00831ACB" w:rsidRDefault="00752952" w:rsidP="00752952">
      <w:r w:rsidRPr="00831ACB">
        <w:br w:type="page"/>
      </w:r>
      <w:r w:rsidRPr="00831ACB">
        <w:lastRenderedPageBreak/>
        <w:t xml:space="preserve">10. I would like to use the DLW framework in my practice.  </w:t>
      </w:r>
    </w:p>
    <w:tbl>
      <w:tblPr>
        <w:tblStyle w:val="TableGrid"/>
        <w:tblW w:w="7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2"/>
      </w:tblGrid>
      <w:tr w:rsidR="00752952" w:rsidRPr="00831ACB" w14:paraId="6CE973F0" w14:textId="77777777" w:rsidTr="002A4A89">
        <w:trPr>
          <w:trHeight w:val="532"/>
        </w:trPr>
        <w:tc>
          <w:tcPr>
            <w:tcW w:w="1281" w:type="dxa"/>
          </w:tcPr>
          <w:p w14:paraId="18913DEA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 Disagree</w:t>
            </w:r>
          </w:p>
        </w:tc>
        <w:tc>
          <w:tcPr>
            <w:tcW w:w="1281" w:type="dxa"/>
          </w:tcPr>
          <w:p w14:paraId="17010ADC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1E0A4D06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0C39B46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Disagree</w:t>
            </w:r>
          </w:p>
        </w:tc>
        <w:tc>
          <w:tcPr>
            <w:tcW w:w="1281" w:type="dxa"/>
          </w:tcPr>
          <w:p w14:paraId="1CC98E8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lightly</w:t>
            </w:r>
          </w:p>
          <w:p w14:paraId="7B6CDD93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1" w:type="dxa"/>
          </w:tcPr>
          <w:p w14:paraId="1A7D5421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  <w:tc>
          <w:tcPr>
            <w:tcW w:w="1282" w:type="dxa"/>
          </w:tcPr>
          <w:p w14:paraId="5511360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Strongly</w:t>
            </w:r>
          </w:p>
          <w:p w14:paraId="1053762E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Agree</w:t>
            </w:r>
          </w:p>
        </w:tc>
      </w:tr>
      <w:tr w:rsidR="00752952" w:rsidRPr="00831ACB" w14:paraId="50B96BA6" w14:textId="77777777" w:rsidTr="002A4A89">
        <w:trPr>
          <w:trHeight w:val="181"/>
        </w:trPr>
        <w:tc>
          <w:tcPr>
            <w:tcW w:w="1281" w:type="dxa"/>
          </w:tcPr>
          <w:p w14:paraId="5311A4F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1)</w:t>
            </w:r>
          </w:p>
        </w:tc>
        <w:tc>
          <w:tcPr>
            <w:tcW w:w="1281" w:type="dxa"/>
          </w:tcPr>
          <w:p w14:paraId="66F35FD7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2)</w:t>
            </w:r>
          </w:p>
        </w:tc>
        <w:tc>
          <w:tcPr>
            <w:tcW w:w="1281" w:type="dxa"/>
          </w:tcPr>
          <w:p w14:paraId="21B0A475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3)</w:t>
            </w:r>
          </w:p>
        </w:tc>
        <w:tc>
          <w:tcPr>
            <w:tcW w:w="1281" w:type="dxa"/>
          </w:tcPr>
          <w:p w14:paraId="10A1DED2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4)</w:t>
            </w:r>
          </w:p>
        </w:tc>
        <w:tc>
          <w:tcPr>
            <w:tcW w:w="1281" w:type="dxa"/>
          </w:tcPr>
          <w:p w14:paraId="2CEDC840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5)</w:t>
            </w:r>
          </w:p>
        </w:tc>
        <w:tc>
          <w:tcPr>
            <w:tcW w:w="1282" w:type="dxa"/>
          </w:tcPr>
          <w:p w14:paraId="39280E4D" w14:textId="77777777" w:rsidR="00752952" w:rsidRPr="00831ACB" w:rsidRDefault="00752952" w:rsidP="002A4A89">
            <w:pPr>
              <w:jc w:val="center"/>
              <w:rPr>
                <w:color w:val="000000" w:themeColor="text1"/>
              </w:rPr>
            </w:pPr>
            <w:r w:rsidRPr="00831ACB">
              <w:rPr>
                <w:color w:val="000000" w:themeColor="text1"/>
              </w:rPr>
              <w:t>(6)</w:t>
            </w:r>
          </w:p>
        </w:tc>
      </w:tr>
      <w:tr w:rsidR="00752952" w:rsidRPr="00831ACB" w14:paraId="032BB101" w14:textId="77777777" w:rsidTr="002A4A89">
        <w:trPr>
          <w:trHeight w:val="283"/>
        </w:trPr>
        <w:tc>
          <w:tcPr>
            <w:tcW w:w="1281" w:type="dxa"/>
          </w:tcPr>
          <w:p w14:paraId="7463AAAD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EDC06D0" wp14:editId="59FE4D67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57592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3" name="타원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DA417E" id="타원 119" o:spid="_x0000_s1026" style="position:absolute;margin-left:17.4pt;margin-top:12.4pt;width:14.45pt;height:10.4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M8NhW/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2E9793DA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BEC3B5E" wp14:editId="00AE3B8D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4" name="타원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2ED85B" id="타원 120" o:spid="_x0000_s1026" style="position:absolute;margin-left:18.8pt;margin-top:12.15pt;width:14.45pt;height:10.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GTljqj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080FE658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72F3EC1" wp14:editId="2A87443D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5" name="타원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99D2EA" id="타원 121" o:spid="_x0000_s1026" style="position:absolute;margin-left:17.6pt;margin-top:12.15pt;width:14.45pt;height:10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650470C5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2519A19" wp14:editId="2F9184EE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6" name="타원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9672EC" id="타원 122" o:spid="_x0000_s1026" style="position:absolute;margin-left:19.5pt;margin-top:12.15pt;width:14.45pt;height:10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DwwSE1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1" w:type="dxa"/>
          </w:tcPr>
          <w:p w14:paraId="7667153F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CA55BC0" wp14:editId="6EBDC4EA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7" name="타원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95B4BA" id="타원 123" o:spid="_x0000_s1026" style="position:absolute;margin-left:19.05pt;margin-top:12.15pt;width:14.45pt;height:10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2" w:type="dxa"/>
          </w:tcPr>
          <w:p w14:paraId="6BA7105D" w14:textId="77777777" w:rsidR="00752952" w:rsidRPr="00831ACB" w:rsidRDefault="00752952" w:rsidP="002A4A89">
            <w:pPr>
              <w:rPr>
                <w:color w:val="000000" w:themeColor="text1"/>
              </w:rPr>
            </w:pPr>
            <w:r w:rsidRPr="00831ACB">
              <w:rPr>
                <w:noProof/>
                <w:color w:val="000000" w:themeColor="text1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1384211" wp14:editId="664B3FCB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54529</wp:posOffset>
                      </wp:positionV>
                      <wp:extent cx="183515" cy="132715"/>
                      <wp:effectExtent l="0" t="0" r="19685" b="19685"/>
                      <wp:wrapThrough wrapText="bothSides">
                        <wp:wrapPolygon edited="0">
                          <wp:start x="0" y="0"/>
                          <wp:lineTo x="0" y="20670"/>
                          <wp:lineTo x="20927" y="20670"/>
                          <wp:lineTo x="20927" y="0"/>
                          <wp:lineTo x="0" y="0"/>
                        </wp:wrapPolygon>
                      </wp:wrapThrough>
                      <wp:docPr id="1078" name="타원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515" cy="1327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B5D97C" id="타원 124" o:spid="_x0000_s1026" style="position:absolute;margin-left:20.65pt;margin-top:12.15pt;width:14.45pt;height:10.4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" fillcolor="#4f81bd [3204]" strokecolor="#243f60 [1604]" strokeweight="2pt">
                      <w10:wrap type="through"/>
                    </v:oval>
                  </w:pict>
                </mc:Fallback>
              </mc:AlternateContent>
            </w:r>
          </w:p>
        </w:tc>
      </w:tr>
    </w:tbl>
    <w:p w14:paraId="3E323886" w14:textId="77777777" w:rsidR="00752952" w:rsidRPr="00831ACB" w:rsidRDefault="00752952" w:rsidP="00752952">
      <w:pPr>
        <w:spacing w:line="480" w:lineRule="auto"/>
      </w:pPr>
      <w:r w:rsidRPr="00831ACB">
        <w:t>11. Please provide any additional relevant information in the box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52952" w:rsidRPr="00831ACB" w14:paraId="60815DF3" w14:textId="77777777" w:rsidTr="002A4A89">
        <w:tc>
          <w:tcPr>
            <w:tcW w:w="9010" w:type="dxa"/>
          </w:tcPr>
          <w:p w14:paraId="27AF3943" w14:textId="77777777" w:rsidR="00752952" w:rsidRPr="00831ACB" w:rsidRDefault="00752952" w:rsidP="002A4A89">
            <w:pPr>
              <w:spacing w:line="480" w:lineRule="auto"/>
            </w:pPr>
          </w:p>
          <w:p w14:paraId="08347BE3" w14:textId="77777777" w:rsidR="00752952" w:rsidRPr="00831ACB" w:rsidRDefault="00752952" w:rsidP="002A4A89">
            <w:pPr>
              <w:spacing w:line="480" w:lineRule="auto"/>
            </w:pPr>
          </w:p>
        </w:tc>
      </w:tr>
    </w:tbl>
    <w:p w14:paraId="5DFE0CBD" w14:textId="77777777" w:rsidR="00752952" w:rsidRPr="00831ACB" w:rsidRDefault="00752952" w:rsidP="00752952">
      <w:pPr>
        <w:spacing w:line="480" w:lineRule="auto"/>
      </w:pPr>
    </w:p>
    <w:p w14:paraId="763BAA37" w14:textId="77777777" w:rsidR="00752952" w:rsidRPr="00831ACB" w:rsidRDefault="00752952" w:rsidP="00752952">
      <w:pPr>
        <w:spacing w:line="480" w:lineRule="auto"/>
        <w:rPr>
          <w:b/>
        </w:rPr>
      </w:pPr>
    </w:p>
    <w:p w14:paraId="69FDEDF9" w14:textId="77777777" w:rsidR="00752952" w:rsidRPr="00831ACB" w:rsidRDefault="00752952" w:rsidP="00752952">
      <w:pPr>
        <w:rPr>
          <w:b/>
        </w:rPr>
      </w:pPr>
      <w:r w:rsidRPr="00831ACB">
        <w:rPr>
          <w:b/>
        </w:rPr>
        <w:br w:type="page"/>
      </w:r>
    </w:p>
    <w:p w14:paraId="4D9F5C2C" w14:textId="77777777" w:rsidR="00752952" w:rsidRPr="00831ACB" w:rsidRDefault="00752952" w:rsidP="00752952">
      <w:pPr>
        <w:spacing w:line="480" w:lineRule="auto"/>
        <w:rPr>
          <w:b/>
        </w:rPr>
      </w:pPr>
      <w:r w:rsidRPr="00831ACB">
        <w:rPr>
          <w:b/>
        </w:rPr>
        <w:lastRenderedPageBreak/>
        <w:t xml:space="preserve">Part 2: Knowledge Questions </w:t>
      </w:r>
    </w:p>
    <w:p w14:paraId="759FE158" w14:textId="77777777" w:rsidR="00752952" w:rsidRPr="00831ACB" w:rsidRDefault="00752952" w:rsidP="00752952">
      <w:pPr>
        <w:pStyle w:val="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31ACB">
        <w:rPr>
          <w:rFonts w:ascii="Times New Roman" w:hAnsi="Times New Roman" w:cs="Times New Roman"/>
        </w:rPr>
        <w:t>Multiple Choice Questions (choose the correct answer)</w:t>
      </w:r>
    </w:p>
    <w:p w14:paraId="1194D340" w14:textId="77777777" w:rsidR="00752952" w:rsidRPr="00831ACB" w:rsidRDefault="00752952" w:rsidP="00752952">
      <w:pPr>
        <w:widowControl w:val="0"/>
        <w:wordWrap w:val="0"/>
        <w:spacing w:line="480" w:lineRule="auto"/>
      </w:pPr>
      <w:r w:rsidRPr="00831ACB">
        <w:t xml:space="preserve">1. Which of the following is </w:t>
      </w:r>
      <w:r w:rsidRPr="00831ACB">
        <w:rPr>
          <w:i/>
        </w:rPr>
        <w:t>not</w:t>
      </w:r>
      <w:r w:rsidRPr="00831ACB">
        <w:t xml:space="preserve"> one of the DLW dimensions of experience?</w:t>
      </w:r>
    </w:p>
    <w:p w14:paraId="1578EF7B" w14:textId="77777777" w:rsidR="00752952" w:rsidRPr="00831ACB" w:rsidRDefault="00752952" w:rsidP="00752952">
      <w:pPr>
        <w:widowControl w:val="0"/>
        <w:wordWrap w:val="0"/>
        <w:spacing w:line="480" w:lineRule="auto"/>
        <w:ind w:leftChars="100" w:left="240"/>
      </w:pPr>
      <w:r w:rsidRPr="00831ACB">
        <w:t xml:space="preserve">(1) Activating your body, mind, and senses </w:t>
      </w:r>
    </w:p>
    <w:p w14:paraId="5B88021F" w14:textId="77777777" w:rsidR="00752952" w:rsidRPr="00831ACB" w:rsidRDefault="00752952" w:rsidP="00752952">
      <w:pPr>
        <w:widowControl w:val="0"/>
        <w:wordWrap w:val="0"/>
        <w:spacing w:line="480" w:lineRule="auto"/>
        <w:ind w:leftChars="100" w:left="240"/>
      </w:pPr>
      <w:r w:rsidRPr="00831ACB">
        <w:t>(2) Contributing to community and society</w:t>
      </w:r>
    </w:p>
    <w:p w14:paraId="0BC64132" w14:textId="77777777" w:rsidR="00752952" w:rsidRPr="00831ACB" w:rsidRDefault="00752952" w:rsidP="00752952">
      <w:pPr>
        <w:widowControl w:val="0"/>
        <w:wordWrap w:val="0"/>
        <w:spacing w:line="480" w:lineRule="auto"/>
        <w:ind w:leftChars="100" w:left="240"/>
      </w:pPr>
      <w:r w:rsidRPr="00831ACB">
        <w:t xml:space="preserve">(3) Taking care of yourself </w:t>
      </w:r>
    </w:p>
    <w:p w14:paraId="4FBFDE26" w14:textId="77777777" w:rsidR="00752952" w:rsidRPr="00831ACB" w:rsidRDefault="00752952" w:rsidP="00752952">
      <w:pPr>
        <w:widowControl w:val="0"/>
        <w:wordWrap w:val="0"/>
        <w:spacing w:line="480" w:lineRule="auto"/>
        <w:ind w:leftChars="100" w:left="240"/>
        <w:rPr>
          <w:u w:val="single"/>
        </w:rPr>
      </w:pPr>
      <w:r w:rsidRPr="00831ACB">
        <w:t>(4) Saving your energy</w:t>
      </w:r>
    </w:p>
    <w:p w14:paraId="0EBA407C" w14:textId="77777777" w:rsidR="00752952" w:rsidRPr="00831ACB" w:rsidRDefault="00752952" w:rsidP="00752952">
      <w:pPr>
        <w:widowControl w:val="0"/>
        <w:wordWrap w:val="0"/>
        <w:spacing w:line="480" w:lineRule="auto"/>
        <w:ind w:leftChars="100" w:left="240"/>
      </w:pPr>
      <w:r w:rsidRPr="00831ACB">
        <w:t>(5) Building prosperity</w:t>
      </w:r>
    </w:p>
    <w:p w14:paraId="1A487F02" w14:textId="77777777" w:rsidR="00752952" w:rsidRPr="00831ACB" w:rsidRDefault="00752952" w:rsidP="00752952">
      <w:pPr>
        <w:spacing w:line="480" w:lineRule="auto"/>
      </w:pPr>
      <w:r w:rsidRPr="00831ACB">
        <w:t xml:space="preserve">2. Which of the following is </w:t>
      </w:r>
      <w:r w:rsidRPr="00831ACB">
        <w:rPr>
          <w:i/>
        </w:rPr>
        <w:t>not</w:t>
      </w:r>
      <w:r w:rsidRPr="00831ACB">
        <w:t xml:space="preserve"> one of the DLW activity patterns?</w:t>
      </w:r>
    </w:p>
    <w:p w14:paraId="6A3D3EC6" w14:textId="77777777" w:rsidR="00752952" w:rsidRPr="00831ACB" w:rsidRDefault="00752952" w:rsidP="00752952">
      <w:pPr>
        <w:spacing w:line="480" w:lineRule="auto"/>
        <w:ind w:firstLine="240"/>
      </w:pPr>
      <w:r w:rsidRPr="00831ACB">
        <w:t>(1) Routine</w:t>
      </w:r>
    </w:p>
    <w:p w14:paraId="4A9E23F8" w14:textId="77777777" w:rsidR="00752952" w:rsidRPr="00831ACB" w:rsidRDefault="00752952" w:rsidP="00752952">
      <w:pPr>
        <w:spacing w:line="480" w:lineRule="auto"/>
        <w:ind w:firstLine="240"/>
      </w:pPr>
      <w:r w:rsidRPr="00831ACB">
        <w:t>(2) Control/choice</w:t>
      </w:r>
    </w:p>
    <w:p w14:paraId="2FD6CC78" w14:textId="77777777" w:rsidR="00752952" w:rsidRPr="00831ACB" w:rsidRDefault="00752952" w:rsidP="00752952">
      <w:pPr>
        <w:spacing w:line="480" w:lineRule="auto"/>
        <w:ind w:firstLine="240"/>
      </w:pPr>
      <w:r w:rsidRPr="00831ACB">
        <w:t>(3) Engagement</w:t>
      </w:r>
    </w:p>
    <w:p w14:paraId="5E6ED63B" w14:textId="77777777" w:rsidR="00752952" w:rsidRPr="00831ACB" w:rsidRDefault="00752952" w:rsidP="00752952">
      <w:pPr>
        <w:spacing w:line="480" w:lineRule="auto"/>
        <w:ind w:firstLine="240"/>
      </w:pPr>
      <w:r w:rsidRPr="00831ACB">
        <w:t>(4) Meaning</w:t>
      </w:r>
    </w:p>
    <w:p w14:paraId="5D1D8FF1" w14:textId="77777777" w:rsidR="00752952" w:rsidRPr="00831ACB" w:rsidRDefault="00752952" w:rsidP="00752952">
      <w:pPr>
        <w:spacing w:line="480" w:lineRule="auto"/>
        <w:ind w:leftChars="100" w:left="240"/>
      </w:pPr>
      <w:r w:rsidRPr="00831ACB">
        <w:t xml:space="preserve">(5) Collaboration </w:t>
      </w:r>
    </w:p>
    <w:p w14:paraId="5227E9B7" w14:textId="77777777" w:rsidR="00752952" w:rsidRPr="00831ACB" w:rsidRDefault="00752952" w:rsidP="00752952">
      <w:pPr>
        <w:pStyle w:val="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31ACB">
        <w:rPr>
          <w:rFonts w:ascii="Times New Roman" w:hAnsi="Times New Roman" w:cs="Times New Roman"/>
        </w:rPr>
        <w:t>True or False Questions (choose the correct answer)</w:t>
      </w:r>
    </w:p>
    <w:p w14:paraId="603DF12A" w14:textId="77777777" w:rsidR="00752952" w:rsidRPr="00831ACB" w:rsidRDefault="00752952" w:rsidP="00752952">
      <w:pPr>
        <w:spacing w:line="480" w:lineRule="auto"/>
      </w:pPr>
      <w:r w:rsidRPr="00831ACB">
        <w:t>1. There are three main sections in the DLW framework: dimensions of experience, activity patterns, and health and well-being outcomes. (T / F)</w:t>
      </w:r>
    </w:p>
    <w:p w14:paraId="4359B060" w14:textId="77777777" w:rsidR="00752952" w:rsidRPr="00831ACB" w:rsidRDefault="00752952" w:rsidP="00752952">
      <w:pPr>
        <w:spacing w:line="480" w:lineRule="auto"/>
      </w:pPr>
      <w:r w:rsidRPr="00831ACB">
        <w:t xml:space="preserve">2. Activity patterns consider the nature of what people do but do not necessarily consider how people engage in day-to-day activities. (T / F) </w:t>
      </w:r>
    </w:p>
    <w:p w14:paraId="62D01DBA" w14:textId="77777777" w:rsidR="00752952" w:rsidRPr="00831ACB" w:rsidRDefault="00752952" w:rsidP="00752952">
      <w:pPr>
        <w:widowControl w:val="0"/>
        <w:wordWrap w:val="0"/>
        <w:spacing w:line="480" w:lineRule="auto"/>
      </w:pPr>
      <w:r w:rsidRPr="00831ACB">
        <w:t xml:space="preserve">3. Although eight dimensions of experience are intended to be discrete, they </w:t>
      </w:r>
      <w:proofErr w:type="gramStart"/>
      <w:r w:rsidRPr="00831ACB">
        <w:t>are  interrelated</w:t>
      </w:r>
      <w:proofErr w:type="gramEnd"/>
      <w:r w:rsidRPr="00831ACB">
        <w:t>. (T / F)</w:t>
      </w:r>
    </w:p>
    <w:p w14:paraId="65115404" w14:textId="77777777" w:rsidR="00752952" w:rsidRPr="00831ACB" w:rsidRDefault="00752952" w:rsidP="00752952">
      <w:pPr>
        <w:spacing w:line="480" w:lineRule="auto"/>
        <w:rPr>
          <w:b/>
          <w:i/>
        </w:rPr>
      </w:pPr>
      <w:r w:rsidRPr="00831ACB">
        <w:t>4. The DLW framework is designed to be prescriptive so that clinicians can easily and accurately apply its concepts in their practice. (T / F)</w:t>
      </w:r>
    </w:p>
    <w:p w14:paraId="64D1096C" w14:textId="77777777" w:rsidR="00752952" w:rsidRPr="00831ACB" w:rsidRDefault="00752952" w:rsidP="00752952">
      <w:pPr>
        <w:spacing w:line="480" w:lineRule="auto"/>
      </w:pPr>
      <w:r w:rsidRPr="00831ACB">
        <w:lastRenderedPageBreak/>
        <w:t>5. Patterns of activity engagement affect the extent to which positive health and well-being outcomes are met. (T / F)</w:t>
      </w:r>
    </w:p>
    <w:p w14:paraId="42636A9F" w14:textId="77777777" w:rsidR="00752952" w:rsidRPr="00831ACB" w:rsidRDefault="00752952" w:rsidP="00752952">
      <w:pPr>
        <w:spacing w:line="480" w:lineRule="auto"/>
        <w:rPr>
          <w:i/>
        </w:rPr>
      </w:pPr>
      <w:r w:rsidRPr="00831ACB">
        <w:t>6. According to the DLW framework, there are two health and wellness outcomes; physical and mental health. (T / F)</w:t>
      </w:r>
    </w:p>
    <w:p w14:paraId="7AFE2F4C" w14:textId="77777777" w:rsidR="00752952" w:rsidRPr="00831ACB" w:rsidRDefault="00752952" w:rsidP="00752952">
      <w:pPr>
        <w:spacing w:line="480" w:lineRule="auto"/>
        <w:rPr>
          <w:i/>
        </w:rPr>
      </w:pPr>
      <w:r w:rsidRPr="00831ACB">
        <w:t>7. The DLW framework is designed to promote reflection and occupational engagement by acknowledging the outcomes of day-to-day activities are always positive. (T / F)</w:t>
      </w:r>
    </w:p>
    <w:p w14:paraId="04697923" w14:textId="77777777" w:rsidR="00752952" w:rsidRPr="00831ACB" w:rsidRDefault="00752952" w:rsidP="00752952">
      <w:pPr>
        <w:spacing w:line="480" w:lineRule="auto"/>
      </w:pPr>
      <w:r w:rsidRPr="00831ACB">
        <w:t>8. The DLW framework is a conceptual model and can be applied at the three levels: an individual, community, and national level. (T / F)</w:t>
      </w:r>
    </w:p>
    <w:p w14:paraId="5D58F760" w14:textId="77777777" w:rsidR="00752952" w:rsidRPr="00831ACB" w:rsidRDefault="00752952" w:rsidP="00752952">
      <w:pPr>
        <w:spacing w:line="480" w:lineRule="auto"/>
      </w:pPr>
    </w:p>
    <w:p w14:paraId="3916F88A" w14:textId="77777777" w:rsidR="00752952" w:rsidRPr="00831ACB" w:rsidRDefault="00752952" w:rsidP="00752952">
      <w:pPr>
        <w:spacing w:line="480" w:lineRule="auto"/>
      </w:pPr>
    </w:p>
    <w:p w14:paraId="414997BB" w14:textId="77777777" w:rsidR="00752952" w:rsidRPr="00831ACB" w:rsidRDefault="00752952" w:rsidP="00752952">
      <w:pPr>
        <w:spacing w:line="480" w:lineRule="auto"/>
      </w:pPr>
    </w:p>
    <w:p w14:paraId="3F4EB35B" w14:textId="77777777" w:rsidR="00752952" w:rsidRPr="00831ACB" w:rsidRDefault="00752952" w:rsidP="00752952">
      <w:pPr>
        <w:spacing w:line="480" w:lineRule="auto"/>
      </w:pPr>
    </w:p>
    <w:p w14:paraId="49437C68" w14:textId="77777777" w:rsidR="00752952" w:rsidRPr="00831ACB" w:rsidRDefault="00752952" w:rsidP="00752952">
      <w:pPr>
        <w:spacing w:line="480" w:lineRule="auto"/>
      </w:pPr>
    </w:p>
    <w:p w14:paraId="3D086D29" w14:textId="77777777" w:rsidR="00752952" w:rsidRPr="00831ACB" w:rsidRDefault="00752952" w:rsidP="00752952">
      <w:pPr>
        <w:spacing w:line="480" w:lineRule="auto"/>
      </w:pPr>
    </w:p>
    <w:p w14:paraId="07508D66" w14:textId="77777777" w:rsidR="00752952" w:rsidRPr="00831ACB" w:rsidRDefault="00752952" w:rsidP="00752952">
      <w:pPr>
        <w:spacing w:line="480" w:lineRule="auto"/>
      </w:pPr>
    </w:p>
    <w:p w14:paraId="384D2AD1" w14:textId="77777777" w:rsidR="00752952" w:rsidRPr="00831ACB" w:rsidRDefault="00752952" w:rsidP="00752952">
      <w:pPr>
        <w:spacing w:line="480" w:lineRule="auto"/>
      </w:pPr>
    </w:p>
    <w:p w14:paraId="03706693" w14:textId="77777777" w:rsidR="00752952" w:rsidRPr="00831ACB" w:rsidRDefault="00752952" w:rsidP="00752952">
      <w:pPr>
        <w:spacing w:line="480" w:lineRule="auto"/>
      </w:pPr>
    </w:p>
    <w:p w14:paraId="0A1BD64B" w14:textId="77777777" w:rsidR="00752952" w:rsidRPr="00831ACB" w:rsidRDefault="00752952" w:rsidP="00752952">
      <w:pPr>
        <w:spacing w:line="480" w:lineRule="auto"/>
      </w:pPr>
    </w:p>
    <w:p w14:paraId="68F8BA42" w14:textId="77777777" w:rsidR="00752952" w:rsidRPr="00831ACB" w:rsidRDefault="00752952" w:rsidP="00752952">
      <w:pPr>
        <w:spacing w:line="480" w:lineRule="auto"/>
      </w:pPr>
    </w:p>
    <w:p w14:paraId="290E6CF7" w14:textId="77777777" w:rsidR="00752952" w:rsidRPr="00831ACB" w:rsidRDefault="00752952" w:rsidP="00752952">
      <w:pPr>
        <w:spacing w:line="480" w:lineRule="auto"/>
      </w:pPr>
    </w:p>
    <w:p w14:paraId="2977044B" w14:textId="77777777" w:rsidR="00752952" w:rsidRPr="00831ACB" w:rsidRDefault="00752952" w:rsidP="00752952">
      <w:pPr>
        <w:rPr>
          <w:b/>
        </w:rPr>
      </w:pPr>
      <w:r w:rsidRPr="00831ACB">
        <w:rPr>
          <w:b/>
        </w:rPr>
        <w:br w:type="page"/>
      </w:r>
    </w:p>
    <w:p w14:paraId="55EC6C70" w14:textId="77777777" w:rsidR="00752952" w:rsidRPr="00831ACB" w:rsidRDefault="00752952" w:rsidP="00752952">
      <w:pPr>
        <w:spacing w:line="480" w:lineRule="auto"/>
        <w:rPr>
          <w:b/>
        </w:rPr>
      </w:pPr>
      <w:r w:rsidRPr="00831ACB">
        <w:rPr>
          <w:b/>
        </w:rPr>
        <w:lastRenderedPageBreak/>
        <w:t xml:space="preserve">Part 3: Reactions to the workshops </w:t>
      </w:r>
    </w:p>
    <w:p w14:paraId="6A08F18E" w14:textId="77777777" w:rsidR="00752952" w:rsidRPr="00831ACB" w:rsidRDefault="00752952" w:rsidP="00752952">
      <w:pPr>
        <w:spacing w:line="480" w:lineRule="auto"/>
        <w:jc w:val="center"/>
      </w:pPr>
      <w:r w:rsidRPr="00831ACB">
        <w:t>Instruction</w:t>
      </w:r>
    </w:p>
    <w:p w14:paraId="7427D1DD" w14:textId="77777777" w:rsidR="00752952" w:rsidRPr="00831ACB" w:rsidRDefault="00752952" w:rsidP="00752952">
      <w:pPr>
        <w:spacing w:line="480" w:lineRule="auto"/>
      </w:pPr>
      <w:r w:rsidRPr="00831ACB">
        <w:tab/>
        <w:t>Please respond to the following statements by using the 7-point rating scale to indicate the extent to which you agree or disagree with each statement. Please click the number that applies.</w:t>
      </w:r>
    </w:p>
    <w:p w14:paraId="36AB0019" w14:textId="77777777" w:rsidR="00752952" w:rsidRPr="00831ACB" w:rsidRDefault="00752952" w:rsidP="00752952">
      <w:pPr>
        <w:spacing w:line="480" w:lineRule="auto"/>
      </w:pPr>
      <w:r w:rsidRPr="00831ACB">
        <w:t xml:space="preserve">7= Strongly agree / 6 = agree / 5= Slightly agree / 4= Neutral / 3=Slightly disagree / 2= disagree / 1=Strongly disagree  </w:t>
      </w:r>
    </w:p>
    <w:p w14:paraId="592F9FD0" w14:textId="77777777" w:rsidR="00752952" w:rsidRPr="00831ACB" w:rsidRDefault="00752952" w:rsidP="00752952">
      <w:pPr>
        <w:spacing w:line="480" w:lineRule="auto"/>
      </w:pPr>
      <w:r w:rsidRPr="00831ACB">
        <w:t>1. The accessibility of the workshop was convenient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35E50433" w14:textId="77777777" w:rsidTr="002A4A89">
        <w:trPr>
          <w:trHeight w:val="241"/>
        </w:trPr>
        <w:tc>
          <w:tcPr>
            <w:tcW w:w="1947" w:type="dxa"/>
          </w:tcPr>
          <w:p w14:paraId="1312DB83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557BE81C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0D846ADE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2C048152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43E1E2E2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4BC9C581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16AAB1B2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2D6FA63F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2F499BA6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2DDEEAA6" w14:textId="77777777" w:rsidR="00752952" w:rsidRPr="00831ACB" w:rsidRDefault="00752952" w:rsidP="00752952">
      <w:pPr>
        <w:spacing w:line="480" w:lineRule="auto"/>
      </w:pPr>
    </w:p>
    <w:p w14:paraId="5BDCBF24" w14:textId="77777777" w:rsidR="00752952" w:rsidRPr="00831ACB" w:rsidRDefault="00752952" w:rsidP="00752952">
      <w:pPr>
        <w:spacing w:line="480" w:lineRule="auto"/>
      </w:pPr>
      <w:r w:rsidRPr="00831ACB">
        <w:t>2. The learning environment encouraged me to actively participate in learning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59C17D42" w14:textId="77777777" w:rsidTr="002A4A89">
        <w:trPr>
          <w:trHeight w:val="241"/>
        </w:trPr>
        <w:tc>
          <w:tcPr>
            <w:tcW w:w="1947" w:type="dxa"/>
          </w:tcPr>
          <w:p w14:paraId="3E9DA3F1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40A7228D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66E5586E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077E72AB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1901C385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73B67E09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3B0E0C5E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24FD379C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214B1DC3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6EEF2863" w14:textId="77777777" w:rsidR="00752952" w:rsidRPr="00831ACB" w:rsidRDefault="00752952" w:rsidP="00752952">
      <w:pPr>
        <w:spacing w:line="480" w:lineRule="auto"/>
      </w:pPr>
    </w:p>
    <w:p w14:paraId="67ED4EE1" w14:textId="77777777" w:rsidR="00752952" w:rsidRPr="00831ACB" w:rsidRDefault="00752952" w:rsidP="00752952">
      <w:pPr>
        <w:spacing w:line="480" w:lineRule="auto"/>
      </w:pPr>
      <w:r w:rsidRPr="00831ACB">
        <w:t>3. The time frame of the workshop was appropriate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5ADA9AB2" w14:textId="77777777" w:rsidTr="002A4A89">
        <w:trPr>
          <w:trHeight w:val="241"/>
        </w:trPr>
        <w:tc>
          <w:tcPr>
            <w:tcW w:w="1947" w:type="dxa"/>
          </w:tcPr>
          <w:p w14:paraId="15F803C1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66B4B9CF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3E492AF7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18022DBC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26A13D45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12B84DD8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438F1FC6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64C2D3A2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213DCC7D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0F6D7CDA" w14:textId="77777777" w:rsidR="00752952" w:rsidRPr="00831ACB" w:rsidRDefault="00752952" w:rsidP="00752952">
      <w:pPr>
        <w:spacing w:line="480" w:lineRule="auto"/>
      </w:pPr>
    </w:p>
    <w:p w14:paraId="765B7708" w14:textId="77777777" w:rsidR="00752952" w:rsidRPr="00831ACB" w:rsidRDefault="00752952" w:rsidP="00752952">
      <w:pPr>
        <w:spacing w:line="480" w:lineRule="auto"/>
      </w:pPr>
      <w:r w:rsidRPr="00831ACB">
        <w:t>4. The content was helpful to understand the DLW framework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5844E365" w14:textId="77777777" w:rsidTr="002A4A89">
        <w:trPr>
          <w:trHeight w:val="241"/>
        </w:trPr>
        <w:tc>
          <w:tcPr>
            <w:tcW w:w="1947" w:type="dxa"/>
          </w:tcPr>
          <w:p w14:paraId="2DF264D2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471289F4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2D43424A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0852D2E6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6C717601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57C8E3E5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50DBB8CF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184DB744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787C6BEA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65D48F67" w14:textId="77777777" w:rsidR="00752952" w:rsidRPr="00831ACB" w:rsidRDefault="00752952" w:rsidP="00752952">
      <w:pPr>
        <w:spacing w:line="480" w:lineRule="auto"/>
      </w:pPr>
    </w:p>
    <w:p w14:paraId="268E49F9" w14:textId="77777777" w:rsidR="00752952" w:rsidRPr="00831ACB" w:rsidRDefault="00752952" w:rsidP="00752952">
      <w:pPr>
        <w:spacing w:line="480" w:lineRule="auto"/>
      </w:pPr>
      <w:r w:rsidRPr="00831ACB">
        <w:t>5. The case studies were helpful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34FE6FAE" w14:textId="77777777" w:rsidTr="002A4A89">
        <w:trPr>
          <w:trHeight w:val="241"/>
        </w:trPr>
        <w:tc>
          <w:tcPr>
            <w:tcW w:w="1947" w:type="dxa"/>
          </w:tcPr>
          <w:p w14:paraId="3BB889FB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319248B0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53FB4DFF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6AEC031B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7B4009FB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62CBE708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436AF9B2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79F9E8B1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0360D600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200F2A19" w14:textId="77777777" w:rsidR="00752952" w:rsidRPr="00831ACB" w:rsidRDefault="00752952" w:rsidP="00752952">
      <w:pPr>
        <w:spacing w:line="480" w:lineRule="auto"/>
      </w:pPr>
    </w:p>
    <w:p w14:paraId="00CECA4B" w14:textId="77777777" w:rsidR="00752952" w:rsidRPr="00831ACB" w:rsidRDefault="00752952" w:rsidP="00752952">
      <w:pPr>
        <w:spacing w:line="480" w:lineRule="auto"/>
      </w:pPr>
      <w:r w:rsidRPr="00831ACB">
        <w:t>6. The level of the workshop was appropriate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6819381A" w14:textId="77777777" w:rsidTr="002A4A89">
        <w:trPr>
          <w:trHeight w:val="241"/>
        </w:trPr>
        <w:tc>
          <w:tcPr>
            <w:tcW w:w="1947" w:type="dxa"/>
          </w:tcPr>
          <w:p w14:paraId="18333E1F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00E2D873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199660B3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3908759A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149475FB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1E7EDA47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0388A333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2BE980FE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38066338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2A8A38B4" w14:textId="77777777" w:rsidR="00752952" w:rsidRPr="00831ACB" w:rsidRDefault="00752952" w:rsidP="00752952">
      <w:pPr>
        <w:spacing w:line="480" w:lineRule="auto"/>
      </w:pPr>
    </w:p>
    <w:p w14:paraId="13AE2384" w14:textId="77777777" w:rsidR="00752952" w:rsidRPr="00831ACB" w:rsidRDefault="00752952" w:rsidP="00752952">
      <w:pPr>
        <w:spacing w:line="480" w:lineRule="auto"/>
      </w:pPr>
      <w:r w:rsidRPr="00831ACB">
        <w:t>7. My learning objectives were achieved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547B3767" w14:textId="77777777" w:rsidTr="002A4A89">
        <w:trPr>
          <w:trHeight w:val="241"/>
        </w:trPr>
        <w:tc>
          <w:tcPr>
            <w:tcW w:w="1947" w:type="dxa"/>
          </w:tcPr>
          <w:p w14:paraId="1A95356E" w14:textId="77777777" w:rsidR="00752952" w:rsidRPr="00831ACB" w:rsidRDefault="00752952" w:rsidP="002A4A89">
            <w:r w:rsidRPr="00831ACB">
              <w:lastRenderedPageBreak/>
              <w:t>Strongly disagree</w:t>
            </w:r>
          </w:p>
        </w:tc>
        <w:tc>
          <w:tcPr>
            <w:tcW w:w="496" w:type="dxa"/>
          </w:tcPr>
          <w:p w14:paraId="692F7275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5C46E6DE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2713AFDC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394E6343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0F42E11A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13C25B2B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2230475B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312E3385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16094C34" w14:textId="77777777" w:rsidR="00752952" w:rsidRPr="00831ACB" w:rsidRDefault="00752952" w:rsidP="00752952"/>
    <w:p w14:paraId="7DBD1BF0" w14:textId="77777777" w:rsidR="00752952" w:rsidRDefault="00752952" w:rsidP="00752952">
      <w:r>
        <w:br w:type="page"/>
      </w:r>
    </w:p>
    <w:p w14:paraId="5AE5B71A" w14:textId="77777777" w:rsidR="00752952" w:rsidRPr="00831ACB" w:rsidRDefault="00752952" w:rsidP="00752952">
      <w:r w:rsidRPr="00831ACB">
        <w:lastRenderedPageBreak/>
        <w:t>8. The workshop met my expectations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6998353A" w14:textId="77777777" w:rsidTr="002A4A89">
        <w:trPr>
          <w:trHeight w:val="241"/>
        </w:trPr>
        <w:tc>
          <w:tcPr>
            <w:tcW w:w="1947" w:type="dxa"/>
          </w:tcPr>
          <w:p w14:paraId="39AE5675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7037A390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218ABC15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625E3357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52E475E8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218C354D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1AE593A8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745E4ED9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6103CB39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0F3EE503" w14:textId="77777777" w:rsidR="00752952" w:rsidRPr="00831ACB" w:rsidRDefault="00752952" w:rsidP="00752952"/>
    <w:p w14:paraId="7AE46FFD" w14:textId="77777777" w:rsidR="00752952" w:rsidRPr="00831ACB" w:rsidRDefault="00752952" w:rsidP="00752952">
      <w:r w:rsidRPr="00831ACB">
        <w:t>9. The learning resources were appropriate.</w:t>
      </w:r>
    </w:p>
    <w:p w14:paraId="28A93D30" w14:textId="77777777" w:rsidR="00752952" w:rsidRPr="00831ACB" w:rsidRDefault="00752952" w:rsidP="00752952"/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26640327" w14:textId="77777777" w:rsidTr="002A4A89">
        <w:trPr>
          <w:trHeight w:val="241"/>
        </w:trPr>
        <w:tc>
          <w:tcPr>
            <w:tcW w:w="1947" w:type="dxa"/>
          </w:tcPr>
          <w:p w14:paraId="37446DD5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5736621D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5C5ED54A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3D296128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77811D3C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2F4B819B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7EB7E60E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7001A39D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09EEBA0C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65D9A9C3" w14:textId="77777777" w:rsidR="00752952" w:rsidRPr="00831ACB" w:rsidRDefault="00752952" w:rsidP="00752952">
      <w:pPr>
        <w:spacing w:line="480" w:lineRule="auto"/>
      </w:pPr>
    </w:p>
    <w:p w14:paraId="6A527953" w14:textId="77777777" w:rsidR="00752952" w:rsidRPr="00831ACB" w:rsidRDefault="00752952" w:rsidP="00752952">
      <w:pPr>
        <w:spacing w:line="480" w:lineRule="auto"/>
      </w:pPr>
      <w:r w:rsidRPr="00831ACB">
        <w:t>10. The learning resources were helpful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59ECCDF7" w14:textId="77777777" w:rsidTr="002A4A89">
        <w:trPr>
          <w:trHeight w:val="241"/>
        </w:trPr>
        <w:tc>
          <w:tcPr>
            <w:tcW w:w="1947" w:type="dxa"/>
          </w:tcPr>
          <w:p w14:paraId="79055D09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5DCF1416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6C426688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4A6467BE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08ECB314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7B9EAB94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11293824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755B7BCA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51A8F5DC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6CA65CC9" w14:textId="77777777" w:rsidR="00752952" w:rsidRPr="00831ACB" w:rsidRDefault="00752952" w:rsidP="00752952">
      <w:pPr>
        <w:spacing w:line="480" w:lineRule="auto"/>
      </w:pPr>
    </w:p>
    <w:p w14:paraId="454285FA" w14:textId="77777777" w:rsidR="00752952" w:rsidRPr="00831ACB" w:rsidRDefault="00752952" w:rsidP="00752952">
      <w:pPr>
        <w:spacing w:line="480" w:lineRule="auto"/>
      </w:pPr>
      <w:r w:rsidRPr="00831ACB">
        <w:t>11. The amounts of learning resources were sufficient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35244255" w14:textId="77777777" w:rsidTr="002A4A89">
        <w:trPr>
          <w:trHeight w:val="241"/>
        </w:trPr>
        <w:tc>
          <w:tcPr>
            <w:tcW w:w="1947" w:type="dxa"/>
          </w:tcPr>
          <w:p w14:paraId="241AA482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2D25DD27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20A1F76A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009D539C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2E9D40B2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61C7A8E8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43A7B31F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138F7E89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02F6122F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4B1185A1" w14:textId="77777777" w:rsidR="00752952" w:rsidRPr="00831ACB" w:rsidRDefault="00752952" w:rsidP="00752952">
      <w:pPr>
        <w:spacing w:line="480" w:lineRule="auto"/>
      </w:pPr>
    </w:p>
    <w:p w14:paraId="7A405EA8" w14:textId="77777777" w:rsidR="00752952" w:rsidRPr="00831ACB" w:rsidRDefault="00752952" w:rsidP="00752952">
      <w:pPr>
        <w:spacing w:line="480" w:lineRule="auto"/>
      </w:pPr>
      <w:r w:rsidRPr="00831ACB">
        <w:t>12. The instructor had a good understanding of the topics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2CB2539A" w14:textId="77777777" w:rsidTr="002A4A89">
        <w:trPr>
          <w:trHeight w:val="241"/>
        </w:trPr>
        <w:tc>
          <w:tcPr>
            <w:tcW w:w="1947" w:type="dxa"/>
          </w:tcPr>
          <w:p w14:paraId="127C45D3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448F6D9E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4D6D288E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6FB9A779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405ACFA2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76DC4B4C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7C418D74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79DC9C3D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1F62CF2A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503E1083" w14:textId="77777777" w:rsidR="00752952" w:rsidRPr="00831ACB" w:rsidRDefault="00752952" w:rsidP="00752952">
      <w:pPr>
        <w:spacing w:line="480" w:lineRule="auto"/>
      </w:pPr>
    </w:p>
    <w:p w14:paraId="780C5C0F" w14:textId="77777777" w:rsidR="00752952" w:rsidRPr="00831ACB" w:rsidRDefault="00752952" w:rsidP="00752952">
      <w:pPr>
        <w:spacing w:line="480" w:lineRule="auto"/>
      </w:pPr>
      <w:r w:rsidRPr="00831ACB">
        <w:t>13. The instructor had a good skill to encourage participant engagement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65CB8143" w14:textId="77777777" w:rsidTr="002A4A89">
        <w:trPr>
          <w:trHeight w:val="241"/>
        </w:trPr>
        <w:tc>
          <w:tcPr>
            <w:tcW w:w="1947" w:type="dxa"/>
          </w:tcPr>
          <w:p w14:paraId="0D34AFED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394DCFF8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793031C2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48F1E96B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03949726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76774825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5917AE3F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7C849BFF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0661822C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4B2AD8C8" w14:textId="77777777" w:rsidR="00752952" w:rsidRPr="00831ACB" w:rsidRDefault="00752952" w:rsidP="00752952">
      <w:pPr>
        <w:spacing w:line="480" w:lineRule="auto"/>
      </w:pPr>
    </w:p>
    <w:p w14:paraId="45CB4AA5" w14:textId="77777777" w:rsidR="00752952" w:rsidRPr="00831ACB" w:rsidRDefault="00752952" w:rsidP="00752952">
      <w:pPr>
        <w:spacing w:line="480" w:lineRule="auto"/>
      </w:pPr>
      <w:r w:rsidRPr="00831ACB">
        <w:t>14. The instructor provided sufficient feedback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478CF7CF" w14:textId="77777777" w:rsidTr="002A4A89">
        <w:trPr>
          <w:trHeight w:val="241"/>
        </w:trPr>
        <w:tc>
          <w:tcPr>
            <w:tcW w:w="1947" w:type="dxa"/>
          </w:tcPr>
          <w:p w14:paraId="22FB7B8D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24BFA15F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669E887C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6AE6E81E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3763B665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0758FEF6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7C39D4AB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51A091E4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1809B5B7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060BA13C" w14:textId="77777777" w:rsidR="00752952" w:rsidRPr="00831ACB" w:rsidRDefault="00752952" w:rsidP="00752952">
      <w:pPr>
        <w:spacing w:line="480" w:lineRule="auto"/>
      </w:pPr>
    </w:p>
    <w:p w14:paraId="073536E5" w14:textId="77777777" w:rsidR="00752952" w:rsidRPr="00831ACB" w:rsidRDefault="00752952" w:rsidP="00752952">
      <w:pPr>
        <w:spacing w:line="480" w:lineRule="auto"/>
      </w:pPr>
      <w:r w:rsidRPr="00831ACB">
        <w:t>15. The instructor provided constructive feedback.</w:t>
      </w:r>
    </w:p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752952" w:rsidRPr="00831ACB" w14:paraId="7CCD3910" w14:textId="77777777" w:rsidTr="002A4A89">
        <w:trPr>
          <w:trHeight w:val="241"/>
        </w:trPr>
        <w:tc>
          <w:tcPr>
            <w:tcW w:w="1947" w:type="dxa"/>
          </w:tcPr>
          <w:p w14:paraId="1F87963B" w14:textId="77777777" w:rsidR="00752952" w:rsidRPr="00831ACB" w:rsidRDefault="00752952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2F9B2143" w14:textId="77777777" w:rsidR="00752952" w:rsidRPr="00831ACB" w:rsidRDefault="00752952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6D57DA48" w14:textId="77777777" w:rsidR="00752952" w:rsidRPr="00831ACB" w:rsidRDefault="00752952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5E5DFF47" w14:textId="77777777" w:rsidR="00752952" w:rsidRPr="00831ACB" w:rsidRDefault="00752952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57174233" w14:textId="77777777" w:rsidR="00752952" w:rsidRPr="00831ACB" w:rsidRDefault="00752952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32537E96" w14:textId="77777777" w:rsidR="00752952" w:rsidRPr="00831ACB" w:rsidRDefault="00752952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482C1516" w14:textId="77777777" w:rsidR="00752952" w:rsidRPr="00831ACB" w:rsidRDefault="00752952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5E31C99A" w14:textId="77777777" w:rsidR="00752952" w:rsidRPr="00831ACB" w:rsidRDefault="00752952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37100644" w14:textId="77777777" w:rsidR="00752952" w:rsidRPr="00831ACB" w:rsidRDefault="00752952" w:rsidP="002A4A89">
            <w:r w:rsidRPr="00831ACB">
              <w:t>Strongly agree</w:t>
            </w:r>
          </w:p>
        </w:tc>
      </w:tr>
    </w:tbl>
    <w:p w14:paraId="68131D43" w14:textId="77777777" w:rsidR="00752952" w:rsidRPr="00831ACB" w:rsidRDefault="00752952" w:rsidP="00752952">
      <w:pPr>
        <w:spacing w:line="480" w:lineRule="auto"/>
      </w:pPr>
    </w:p>
    <w:p w14:paraId="40567652" w14:textId="77777777" w:rsidR="00752952" w:rsidRDefault="00752952" w:rsidP="00752952">
      <w:r w:rsidRPr="00831ACB">
        <w:t>16. I recommend that the workshop be repeated for other occupational therapists.</w:t>
      </w:r>
    </w:p>
    <w:p w14:paraId="5005FF9B" w14:textId="77777777" w:rsidR="00752952" w:rsidRPr="00831ACB" w:rsidRDefault="00752952" w:rsidP="00752952"/>
    <w:tbl>
      <w:tblPr>
        <w:tblStyle w:val="TableGrid"/>
        <w:tblW w:w="7087" w:type="dxa"/>
        <w:tblLook w:val="04A0" w:firstRow="1" w:lastRow="0" w:firstColumn="1" w:lastColumn="0" w:noHBand="0" w:noVBand="1"/>
      </w:tblPr>
      <w:tblGrid>
        <w:gridCol w:w="1947"/>
        <w:gridCol w:w="496"/>
        <w:gridCol w:w="496"/>
        <w:gridCol w:w="496"/>
        <w:gridCol w:w="496"/>
        <w:gridCol w:w="496"/>
        <w:gridCol w:w="496"/>
        <w:gridCol w:w="496"/>
        <w:gridCol w:w="1668"/>
      </w:tblGrid>
      <w:tr w:rsidR="00827A2F" w:rsidRPr="00831ACB" w14:paraId="792A4248" w14:textId="77777777" w:rsidTr="002A4A89">
        <w:trPr>
          <w:trHeight w:val="241"/>
        </w:trPr>
        <w:tc>
          <w:tcPr>
            <w:tcW w:w="1947" w:type="dxa"/>
          </w:tcPr>
          <w:p w14:paraId="24A5D0FC" w14:textId="77777777" w:rsidR="00827A2F" w:rsidRPr="00831ACB" w:rsidRDefault="00827A2F" w:rsidP="002A4A89">
            <w:r w:rsidRPr="00831ACB">
              <w:t>Strongly disagree</w:t>
            </w:r>
          </w:p>
        </w:tc>
        <w:tc>
          <w:tcPr>
            <w:tcW w:w="496" w:type="dxa"/>
          </w:tcPr>
          <w:p w14:paraId="084F267F" w14:textId="77777777" w:rsidR="00827A2F" w:rsidRPr="00831ACB" w:rsidRDefault="00827A2F" w:rsidP="002A4A89">
            <w:pPr>
              <w:jc w:val="center"/>
            </w:pPr>
            <w:r w:rsidRPr="00831ACB">
              <w:t>1</w:t>
            </w:r>
          </w:p>
        </w:tc>
        <w:tc>
          <w:tcPr>
            <w:tcW w:w="496" w:type="dxa"/>
          </w:tcPr>
          <w:p w14:paraId="5F848C88" w14:textId="77777777" w:rsidR="00827A2F" w:rsidRPr="00831ACB" w:rsidRDefault="00827A2F" w:rsidP="002A4A89">
            <w:pPr>
              <w:jc w:val="center"/>
            </w:pPr>
            <w:r w:rsidRPr="00831ACB">
              <w:t>2</w:t>
            </w:r>
          </w:p>
        </w:tc>
        <w:tc>
          <w:tcPr>
            <w:tcW w:w="496" w:type="dxa"/>
          </w:tcPr>
          <w:p w14:paraId="7B1038A9" w14:textId="77777777" w:rsidR="00827A2F" w:rsidRPr="00831ACB" w:rsidRDefault="00827A2F" w:rsidP="002A4A89">
            <w:pPr>
              <w:jc w:val="center"/>
            </w:pPr>
            <w:r w:rsidRPr="00831ACB">
              <w:t>3</w:t>
            </w:r>
          </w:p>
        </w:tc>
        <w:tc>
          <w:tcPr>
            <w:tcW w:w="496" w:type="dxa"/>
          </w:tcPr>
          <w:p w14:paraId="385AA3E1" w14:textId="77777777" w:rsidR="00827A2F" w:rsidRPr="00831ACB" w:rsidRDefault="00827A2F" w:rsidP="002A4A89">
            <w:pPr>
              <w:jc w:val="center"/>
            </w:pPr>
            <w:r w:rsidRPr="00831ACB">
              <w:t>4</w:t>
            </w:r>
          </w:p>
        </w:tc>
        <w:tc>
          <w:tcPr>
            <w:tcW w:w="496" w:type="dxa"/>
          </w:tcPr>
          <w:p w14:paraId="084DCB94" w14:textId="77777777" w:rsidR="00827A2F" w:rsidRPr="00831ACB" w:rsidRDefault="00827A2F" w:rsidP="002A4A89">
            <w:pPr>
              <w:jc w:val="center"/>
            </w:pPr>
            <w:r w:rsidRPr="00831ACB">
              <w:t>5</w:t>
            </w:r>
          </w:p>
        </w:tc>
        <w:tc>
          <w:tcPr>
            <w:tcW w:w="496" w:type="dxa"/>
          </w:tcPr>
          <w:p w14:paraId="2B87A244" w14:textId="77777777" w:rsidR="00827A2F" w:rsidRPr="00831ACB" w:rsidRDefault="00827A2F" w:rsidP="002A4A89">
            <w:pPr>
              <w:jc w:val="center"/>
            </w:pPr>
            <w:r w:rsidRPr="00831ACB">
              <w:t>6</w:t>
            </w:r>
          </w:p>
        </w:tc>
        <w:tc>
          <w:tcPr>
            <w:tcW w:w="496" w:type="dxa"/>
          </w:tcPr>
          <w:p w14:paraId="0D68D8B5" w14:textId="77777777" w:rsidR="00827A2F" w:rsidRPr="00831ACB" w:rsidRDefault="00827A2F" w:rsidP="002A4A89">
            <w:pPr>
              <w:jc w:val="center"/>
            </w:pPr>
            <w:r w:rsidRPr="00831ACB">
              <w:t>7</w:t>
            </w:r>
          </w:p>
        </w:tc>
        <w:tc>
          <w:tcPr>
            <w:tcW w:w="1668" w:type="dxa"/>
          </w:tcPr>
          <w:p w14:paraId="0A4E4E9B" w14:textId="77777777" w:rsidR="00827A2F" w:rsidRPr="00831ACB" w:rsidRDefault="00827A2F" w:rsidP="002A4A89">
            <w:r w:rsidRPr="00831ACB">
              <w:t>Strongly agree</w:t>
            </w:r>
          </w:p>
        </w:tc>
      </w:tr>
    </w:tbl>
    <w:p w14:paraId="653DCA47" w14:textId="77777777" w:rsidR="00827A2F" w:rsidRPr="00831ACB" w:rsidRDefault="00827A2F" w:rsidP="00827A2F">
      <w:pPr>
        <w:spacing w:line="480" w:lineRule="auto"/>
      </w:pPr>
    </w:p>
    <w:p w14:paraId="0E85E508" w14:textId="77777777" w:rsidR="00827A2F" w:rsidRDefault="00827A2F" w:rsidP="00827A2F">
      <w:r>
        <w:br w:type="page"/>
      </w:r>
    </w:p>
    <w:p w14:paraId="41B01236" w14:textId="77777777" w:rsidR="00827A2F" w:rsidRPr="00831ACB" w:rsidRDefault="00827A2F" w:rsidP="00827A2F">
      <w:pPr>
        <w:spacing w:line="480" w:lineRule="auto"/>
      </w:pPr>
      <w:r w:rsidRPr="00831ACB">
        <w:lastRenderedPageBreak/>
        <w:t>Please provide any suggestions for improvement, comments, and feedback on this workshop in the box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27A2F" w:rsidRPr="00831ACB" w14:paraId="2B16A286" w14:textId="77777777" w:rsidTr="002A4A89">
        <w:tc>
          <w:tcPr>
            <w:tcW w:w="9010" w:type="dxa"/>
          </w:tcPr>
          <w:p w14:paraId="1AB78533" w14:textId="77777777" w:rsidR="00827A2F" w:rsidRPr="00831ACB" w:rsidRDefault="00827A2F" w:rsidP="002A4A89">
            <w:pPr>
              <w:spacing w:line="480" w:lineRule="auto"/>
            </w:pPr>
          </w:p>
          <w:p w14:paraId="0D7DB85E" w14:textId="77777777" w:rsidR="00827A2F" w:rsidRPr="00831ACB" w:rsidRDefault="00827A2F" w:rsidP="002A4A89">
            <w:pPr>
              <w:spacing w:line="480" w:lineRule="auto"/>
            </w:pPr>
          </w:p>
        </w:tc>
      </w:tr>
    </w:tbl>
    <w:p w14:paraId="1E65C73F" w14:textId="77777777" w:rsidR="00827A2F" w:rsidRPr="00831ACB" w:rsidRDefault="00827A2F" w:rsidP="00827A2F">
      <w:pPr>
        <w:spacing w:line="480" w:lineRule="auto"/>
      </w:pPr>
    </w:p>
    <w:p w14:paraId="41998A30" w14:textId="77777777" w:rsidR="00827A2F" w:rsidRPr="00831ACB" w:rsidRDefault="00827A2F" w:rsidP="00827A2F">
      <w:pPr>
        <w:spacing w:line="480" w:lineRule="auto"/>
      </w:pPr>
      <w:r w:rsidRPr="00831ACB">
        <w:t>What additional content would you like us to cover in the worksho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27A2F" w:rsidRPr="00831ACB" w14:paraId="3F8C3902" w14:textId="77777777" w:rsidTr="002A4A89">
        <w:tc>
          <w:tcPr>
            <w:tcW w:w="9010" w:type="dxa"/>
          </w:tcPr>
          <w:p w14:paraId="3A572629" w14:textId="77777777" w:rsidR="00827A2F" w:rsidRPr="00831ACB" w:rsidRDefault="00827A2F" w:rsidP="002A4A89">
            <w:pPr>
              <w:spacing w:line="480" w:lineRule="auto"/>
            </w:pPr>
          </w:p>
          <w:p w14:paraId="3C5FBAC0" w14:textId="77777777" w:rsidR="00827A2F" w:rsidRPr="00831ACB" w:rsidRDefault="00827A2F" w:rsidP="002A4A89">
            <w:pPr>
              <w:spacing w:line="480" w:lineRule="auto"/>
            </w:pPr>
          </w:p>
        </w:tc>
      </w:tr>
    </w:tbl>
    <w:p w14:paraId="0173D2BA" w14:textId="77777777" w:rsidR="00827A2F" w:rsidRPr="00831ACB" w:rsidRDefault="00827A2F" w:rsidP="00827A2F">
      <w:pPr>
        <w:spacing w:line="480" w:lineRule="auto"/>
      </w:pPr>
    </w:p>
    <w:p w14:paraId="5367EA9B" w14:textId="77777777" w:rsidR="00827A2F" w:rsidRPr="00831ACB" w:rsidRDefault="00827A2F" w:rsidP="00827A2F">
      <w:pPr>
        <w:spacing w:line="480" w:lineRule="auto"/>
      </w:pPr>
      <w:r w:rsidRPr="00831ACB">
        <w:t>For participants of online workshop, please let us know if there were any technical issues you experienced while taking this online worksho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27A2F" w:rsidRPr="00831ACB" w14:paraId="33766DC0" w14:textId="77777777" w:rsidTr="002A4A89">
        <w:tc>
          <w:tcPr>
            <w:tcW w:w="9010" w:type="dxa"/>
          </w:tcPr>
          <w:p w14:paraId="54A02FA0" w14:textId="77777777" w:rsidR="00827A2F" w:rsidRPr="00831ACB" w:rsidRDefault="00827A2F" w:rsidP="002A4A89">
            <w:pPr>
              <w:spacing w:line="480" w:lineRule="auto"/>
            </w:pPr>
          </w:p>
          <w:p w14:paraId="204FE0F9" w14:textId="77777777" w:rsidR="00827A2F" w:rsidRPr="00831ACB" w:rsidRDefault="00827A2F" w:rsidP="002A4A89">
            <w:pPr>
              <w:spacing w:line="480" w:lineRule="auto"/>
            </w:pPr>
          </w:p>
        </w:tc>
      </w:tr>
    </w:tbl>
    <w:p w14:paraId="615D288D" w14:textId="77777777" w:rsidR="00827A2F" w:rsidRPr="00831ACB" w:rsidRDefault="00827A2F" w:rsidP="00827A2F">
      <w:pPr>
        <w:spacing w:line="480" w:lineRule="auto"/>
      </w:pPr>
    </w:p>
    <w:p w14:paraId="4DE9A634" w14:textId="77777777" w:rsidR="00827A2F" w:rsidRPr="00831ACB" w:rsidRDefault="00827A2F" w:rsidP="00827A2F">
      <w:pPr>
        <w:spacing w:line="480" w:lineRule="auto"/>
      </w:pPr>
    </w:p>
    <w:p w14:paraId="1799F1D5" w14:textId="77777777" w:rsidR="00827A2F" w:rsidRPr="00831ACB" w:rsidRDefault="00827A2F" w:rsidP="00827A2F">
      <w:pPr>
        <w:spacing w:line="480" w:lineRule="auto"/>
      </w:pPr>
    </w:p>
    <w:p w14:paraId="07DF4329" w14:textId="77777777" w:rsidR="00827A2F" w:rsidRPr="00831ACB" w:rsidRDefault="00827A2F" w:rsidP="00827A2F">
      <w:pPr>
        <w:spacing w:line="480" w:lineRule="auto"/>
      </w:pPr>
    </w:p>
    <w:p w14:paraId="1B203A03" w14:textId="77777777" w:rsidR="00827A2F" w:rsidRPr="00831ACB" w:rsidRDefault="00827A2F" w:rsidP="00827A2F">
      <w:pPr>
        <w:spacing w:line="480" w:lineRule="auto"/>
      </w:pPr>
    </w:p>
    <w:p w14:paraId="3E5E4ED2" w14:textId="77777777" w:rsidR="00827A2F" w:rsidRPr="00831ACB" w:rsidRDefault="00827A2F" w:rsidP="00827A2F">
      <w:pPr>
        <w:spacing w:line="480" w:lineRule="auto"/>
      </w:pPr>
    </w:p>
    <w:p w14:paraId="43029DF0" w14:textId="77777777" w:rsidR="00827A2F" w:rsidRPr="00831ACB" w:rsidRDefault="00827A2F" w:rsidP="00827A2F">
      <w:pPr>
        <w:rPr>
          <w:b/>
        </w:rPr>
      </w:pPr>
      <w:r w:rsidRPr="00831ACB">
        <w:rPr>
          <w:b/>
        </w:rPr>
        <w:br w:type="page"/>
      </w:r>
    </w:p>
    <w:p w14:paraId="055D4044" w14:textId="77777777" w:rsidR="004B6CDA" w:rsidRDefault="004B6CDA"/>
    <w:sectPr w:rsidR="004B6CDA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46502"/>
    <w:multiLevelType w:val="hybridMultilevel"/>
    <w:tmpl w:val="C0D2B6B8"/>
    <w:lvl w:ilvl="0" w:tplc="52EA435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C7"/>
    <w:rsid w:val="000B526A"/>
    <w:rsid w:val="003A250E"/>
    <w:rsid w:val="004029D9"/>
    <w:rsid w:val="004B6CDA"/>
    <w:rsid w:val="00522E4D"/>
    <w:rsid w:val="005D5EC7"/>
    <w:rsid w:val="00604696"/>
    <w:rsid w:val="006D07D5"/>
    <w:rsid w:val="00752952"/>
    <w:rsid w:val="00827A2F"/>
    <w:rsid w:val="00884547"/>
    <w:rsid w:val="008D3F99"/>
    <w:rsid w:val="00B66897"/>
    <w:rsid w:val="00D2563B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11E3"/>
  <w15:chartTrackingRefBased/>
  <w15:docId w15:val="{78B53A5A-A7FB-4BB7-9468-E2D51BCE3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952"/>
    <w:rPr>
      <w:rFonts w:ascii="Times New Roman" w:eastAsia="Times New Roman" w:hAnsi="Times New Roman" w:cs="Times New Roman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table" w:styleId="TableGrid">
    <w:name w:val="Table Grid"/>
    <w:basedOn w:val="TableNormal"/>
    <w:uiPriority w:val="39"/>
    <w:rsid w:val="00752952"/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52952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05</Words>
  <Characters>5162</Characters>
  <Application>Microsoft Office Word</Application>
  <DocSecurity>0</DocSecurity>
  <Lines>43</Lines>
  <Paragraphs>12</Paragraphs>
  <ScaleCrop>false</ScaleCrop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1-12-16T05:58:00Z</dcterms:created>
  <dcterms:modified xsi:type="dcterms:W3CDTF">2021-12-16T06:00:00Z</dcterms:modified>
</cp:coreProperties>
</file>